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06C88" w14:textId="77777777" w:rsidR="008B301E" w:rsidRDefault="00A86B86">
      <w:pPr>
        <w:pStyle w:val="Title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</w:t>
      </w:r>
      <w:proofErr w:type="spellStart"/>
      <w:r>
        <w:t>ScR</w:t>
      </w:r>
      <w:proofErr w:type="spellEnd"/>
      <w:r>
        <w:t>) Checklist</w:t>
      </w:r>
    </w:p>
    <w:p w14:paraId="11905694" w14:textId="77777777" w:rsidR="008B301E" w:rsidRDefault="008B301E">
      <w:pPr>
        <w:pStyle w:val="BodyText"/>
        <w:spacing w:before="9" w:after="1"/>
        <w:rPr>
          <w:rFonts w:ascii="Arial"/>
          <w:b/>
          <w:sz w:val="17"/>
        </w:rPr>
      </w:pPr>
    </w:p>
    <w:tbl>
      <w:tblPr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8B301E" w14:paraId="4C359A0E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695635F1" w14:textId="77777777" w:rsidR="008B301E" w:rsidRDefault="00A86B86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2B605803" w14:textId="77777777" w:rsidR="008B301E" w:rsidRDefault="00A86B86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2A1D2F6D" w14:textId="77777777" w:rsidR="008B301E" w:rsidRDefault="00A86B86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3CB13540" w14:textId="77777777" w:rsidR="008B301E" w:rsidRDefault="00A86B86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14:paraId="7554AB1E" w14:textId="77777777" w:rsidR="008B301E" w:rsidRDefault="00A86B86">
            <w:pPr>
              <w:pStyle w:val="TableParagraph"/>
              <w:spacing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8B301E" w14:paraId="76356B0F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F63E42D" w14:textId="77777777" w:rsidR="008B301E" w:rsidRDefault="00A86B86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8B301E" w14:paraId="74792BF0" w14:textId="77777777">
        <w:trPr>
          <w:trHeight w:val="230"/>
        </w:trPr>
        <w:tc>
          <w:tcPr>
            <w:tcW w:w="2141" w:type="dxa"/>
          </w:tcPr>
          <w:p w14:paraId="7A59210C" w14:textId="77777777" w:rsidR="008B301E" w:rsidRDefault="00A86B86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4855BA47" w14:textId="77777777" w:rsidR="008B301E" w:rsidRDefault="00A86B86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14:paraId="1BD80572" w14:textId="77777777" w:rsidR="008B301E" w:rsidRDefault="00A86B8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49559D1D" w14:textId="77777777" w:rsidR="008B301E" w:rsidRDefault="001A3B73">
            <w:pPr>
              <w:pStyle w:val="TableParagraph"/>
              <w:spacing w:before="20" w:line="190" w:lineRule="exact"/>
              <w:ind w:left="13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B301E" w14:paraId="39D0D5C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7977E30" w14:textId="77777777" w:rsidR="008B301E" w:rsidRDefault="00A86B86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8B301E" w14:paraId="0B6A05D2" w14:textId="77777777">
        <w:trPr>
          <w:trHeight w:val="1149"/>
        </w:trPr>
        <w:tc>
          <w:tcPr>
            <w:tcW w:w="2141" w:type="dxa"/>
          </w:tcPr>
          <w:p w14:paraId="1BA5DAB5" w14:textId="77777777" w:rsidR="008B301E" w:rsidRDefault="008B301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44C41A0F" w14:textId="77777777" w:rsidR="008B301E" w:rsidRDefault="00A86B86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32289627" w14:textId="77777777" w:rsidR="008B301E" w:rsidRDefault="008B301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5A1534CD" w14:textId="77777777" w:rsidR="008B301E" w:rsidRDefault="00A86B86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14:paraId="7A97861E" w14:textId="77777777" w:rsidR="008B301E" w:rsidRDefault="00A86B8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Provide a structured summary that includes (as </w:t>
            </w:r>
            <w:proofErr w:type="gramStart"/>
            <w:r>
              <w:rPr>
                <w:sz w:val="20"/>
              </w:rPr>
              <w:t>applicable):</w:t>
            </w:r>
            <w:proofErr w:type="gram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22013173" w14:textId="77777777" w:rsidR="008B301E" w:rsidRDefault="00A86B8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22D2C8B1" w14:textId="77777777" w:rsidR="008B301E" w:rsidRDefault="007F52DE">
            <w:pPr>
              <w:pStyle w:val="TableParagraph"/>
              <w:spacing w:before="38"/>
              <w:ind w:left="30"/>
              <w:rPr>
                <w:sz w:val="20"/>
              </w:rPr>
            </w:pPr>
            <w:r>
              <w:rPr>
                <w:sz w:val="20"/>
              </w:rPr>
              <w:t>2</w:t>
            </w:r>
            <w:r w:rsidR="00610B2F">
              <w:rPr>
                <w:sz w:val="20"/>
              </w:rPr>
              <w:t>-3</w:t>
            </w:r>
          </w:p>
        </w:tc>
      </w:tr>
      <w:tr w:rsidR="008B301E" w14:paraId="006CB288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D6E02C1" w14:textId="77777777" w:rsidR="008B301E" w:rsidRDefault="00A86B86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8B301E" w14:paraId="5E405CF1" w14:textId="77777777">
        <w:trPr>
          <w:trHeight w:val="921"/>
        </w:trPr>
        <w:tc>
          <w:tcPr>
            <w:tcW w:w="2141" w:type="dxa"/>
          </w:tcPr>
          <w:p w14:paraId="6509CE2A" w14:textId="77777777" w:rsidR="008B301E" w:rsidRDefault="008B301E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44371B64" w14:textId="77777777" w:rsidR="008B301E" w:rsidRDefault="00A86B86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1122B37B" w14:textId="77777777" w:rsidR="008B301E" w:rsidRDefault="008B301E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7B4C3B97" w14:textId="77777777" w:rsidR="008B301E" w:rsidRDefault="00A86B86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14:paraId="3696FBC1" w14:textId="77777777" w:rsidR="008B301E" w:rsidRDefault="00A86B86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5944E42B" w14:textId="77777777" w:rsidR="008B301E" w:rsidRDefault="00A86B86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42F22348" w14:textId="60B09661" w:rsidR="008B301E" w:rsidRDefault="003D0BC2">
            <w:pPr>
              <w:pStyle w:val="TableParagraph"/>
              <w:spacing w:before="38"/>
              <w:ind w:left="3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8B301E" w14:paraId="6830000F" w14:textId="77777777">
        <w:trPr>
          <w:trHeight w:val="1149"/>
        </w:trPr>
        <w:tc>
          <w:tcPr>
            <w:tcW w:w="2141" w:type="dxa"/>
          </w:tcPr>
          <w:p w14:paraId="663A76F2" w14:textId="77777777" w:rsidR="008B301E" w:rsidRDefault="008B301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6BF2033E" w14:textId="77777777" w:rsidR="008B301E" w:rsidRDefault="00A86B86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3E735FDA" w14:textId="77777777" w:rsidR="008B301E" w:rsidRDefault="008B301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6B31119F" w14:textId="77777777" w:rsidR="008B301E" w:rsidRDefault="00A86B86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14:paraId="547E0263" w14:textId="77777777" w:rsidR="008B301E" w:rsidRDefault="00A86B8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012E7319" w14:textId="77777777" w:rsidR="008B301E" w:rsidRDefault="00A86B86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6E024578" w14:textId="69906D49" w:rsidR="008B301E" w:rsidRDefault="00021F83">
            <w:pPr>
              <w:pStyle w:val="TableParagraph"/>
              <w:spacing w:before="37"/>
              <w:ind w:left="3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8B301E" w14:paraId="6C306F9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47F2162" w14:textId="77777777" w:rsidR="008B301E" w:rsidRDefault="00A86B86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8B301E" w14:paraId="7168E18A" w14:textId="77777777">
        <w:trPr>
          <w:trHeight w:val="918"/>
        </w:trPr>
        <w:tc>
          <w:tcPr>
            <w:tcW w:w="2141" w:type="dxa"/>
          </w:tcPr>
          <w:p w14:paraId="1935B62B" w14:textId="77777777" w:rsidR="008B301E" w:rsidRDefault="00A86B86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3C9A6005" w14:textId="77777777" w:rsidR="008B301E" w:rsidRDefault="008B301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096275D6" w14:textId="77777777" w:rsidR="008B301E" w:rsidRDefault="00A86B86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14:paraId="214F5A4D" w14:textId="77777777" w:rsidR="008B301E" w:rsidRDefault="00A86B86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7C48015A" w14:textId="65357B2A" w:rsidR="008B301E" w:rsidRDefault="00021F83" w:rsidP="00D54582">
            <w:pPr>
              <w:pStyle w:val="TableParagraph"/>
              <w:spacing w:before="22" w:line="249" w:lineRule="auto"/>
              <w:ind w:left="0" w:right="429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8B301E" w14:paraId="45E4D9BD" w14:textId="77777777">
        <w:trPr>
          <w:trHeight w:val="690"/>
        </w:trPr>
        <w:tc>
          <w:tcPr>
            <w:tcW w:w="2141" w:type="dxa"/>
          </w:tcPr>
          <w:p w14:paraId="5FA1511C" w14:textId="77777777" w:rsidR="008B301E" w:rsidRDefault="00A86B86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4AB18141" w14:textId="77777777" w:rsidR="008B301E" w:rsidRDefault="00A86B86"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14:paraId="16B86B8A" w14:textId="77777777" w:rsidR="008B301E" w:rsidRDefault="00A86B86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3C024734" w14:textId="77777777" w:rsidR="008B301E" w:rsidRDefault="00A86B86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  <w:proofErr w:type="gramStart"/>
            <w:r>
              <w:rPr>
                <w:sz w:val="20"/>
              </w:rPr>
              <w:t>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3E7266F7" w14:textId="0D4FD099" w:rsidR="008B301E" w:rsidRDefault="00021F83">
            <w:pPr>
              <w:pStyle w:val="TableParagraph"/>
              <w:spacing w:before="23"/>
              <w:ind w:left="25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8B301E" w14:paraId="4F7614B0" w14:textId="77777777">
        <w:trPr>
          <w:trHeight w:val="921"/>
        </w:trPr>
        <w:tc>
          <w:tcPr>
            <w:tcW w:w="2141" w:type="dxa"/>
          </w:tcPr>
          <w:p w14:paraId="7781F07D" w14:textId="77777777" w:rsidR="008B301E" w:rsidRDefault="00A86B86"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4EF3DA87" w14:textId="77777777" w:rsidR="008B301E" w:rsidRDefault="008B301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7C135544" w14:textId="77777777" w:rsidR="008B301E" w:rsidRDefault="00A86B86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14:paraId="0CBB04F2" w14:textId="77777777" w:rsidR="008B301E" w:rsidRDefault="00A86B86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7DB97979" w14:textId="754FF081" w:rsidR="008B301E" w:rsidRDefault="00021F83">
            <w:pPr>
              <w:pStyle w:val="TableParagraph"/>
              <w:spacing w:before="10"/>
              <w:ind w:left="3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8B301E" w14:paraId="797BE1BC" w14:textId="77777777">
        <w:trPr>
          <w:trHeight w:val="688"/>
        </w:trPr>
        <w:tc>
          <w:tcPr>
            <w:tcW w:w="2141" w:type="dxa"/>
          </w:tcPr>
          <w:p w14:paraId="000475FD" w14:textId="77777777" w:rsidR="008B301E" w:rsidRDefault="00A86B86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462F1A6A" w14:textId="77777777" w:rsidR="008B301E" w:rsidRDefault="00A86B86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14:paraId="1815347F" w14:textId="77777777" w:rsidR="008B301E" w:rsidRDefault="00A86B8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008BA144" w14:textId="77777777" w:rsidR="008B301E" w:rsidRDefault="00A86B8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07B658DE" w14:textId="74D9D98D" w:rsidR="008B301E" w:rsidRDefault="00A53464">
            <w:pPr>
              <w:pStyle w:val="TableParagraph"/>
              <w:spacing w:before="7" w:line="249" w:lineRule="auto"/>
              <w:ind w:left="17" w:right="442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8; </w:t>
            </w:r>
            <w:r w:rsidRPr="00A8762D">
              <w:rPr>
                <w:spacing w:val="-2"/>
                <w:sz w:val="20"/>
              </w:rPr>
              <w:t>Supplementary Table 1</w:t>
            </w:r>
          </w:p>
        </w:tc>
      </w:tr>
      <w:tr w:rsidR="008B301E" w14:paraId="1D95DFD6" w14:textId="77777777">
        <w:trPr>
          <w:trHeight w:val="690"/>
        </w:trPr>
        <w:tc>
          <w:tcPr>
            <w:tcW w:w="2141" w:type="dxa"/>
          </w:tcPr>
          <w:p w14:paraId="208FF1A2" w14:textId="77777777" w:rsidR="008B301E" w:rsidRDefault="00A86B86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4D35872D" w14:textId="77777777" w:rsidR="008B301E" w:rsidRDefault="00A86B86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14:paraId="198FB373" w14:textId="77777777" w:rsidR="008B301E" w:rsidRDefault="00A86B86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38E3FE0C" w14:textId="279B5830" w:rsidR="008B301E" w:rsidRDefault="00021F83" w:rsidP="007F52DE">
            <w:pPr>
              <w:pStyle w:val="TableParagraph"/>
              <w:spacing w:before="32"/>
              <w:ind w:left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8B301E" w14:paraId="3C98D5E0" w14:textId="77777777">
        <w:trPr>
          <w:trHeight w:val="1380"/>
        </w:trPr>
        <w:tc>
          <w:tcPr>
            <w:tcW w:w="2141" w:type="dxa"/>
          </w:tcPr>
          <w:p w14:paraId="19B8E78A" w14:textId="77777777" w:rsidR="008B301E" w:rsidRDefault="008B301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659767F5" w14:textId="77777777" w:rsidR="008B301E" w:rsidRDefault="00A86B86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7C7BFF23" w14:textId="77777777" w:rsidR="008B301E" w:rsidRDefault="008B301E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3BF7D973" w14:textId="77777777" w:rsidR="008B301E" w:rsidRDefault="008B301E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2E5DF4CF" w14:textId="77777777" w:rsidR="008B301E" w:rsidRDefault="00A86B86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65856F7B" w14:textId="77777777" w:rsidR="008B301E" w:rsidRDefault="00A86B8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4B12AA0F" w14:textId="77777777" w:rsidR="008B301E" w:rsidRDefault="00A86B86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2612DC44" w14:textId="07B80705" w:rsidR="008B301E" w:rsidRDefault="00021F83" w:rsidP="00610B2F">
            <w:pPr>
              <w:pStyle w:val="TableParagraph"/>
              <w:spacing w:line="218" w:lineRule="exact"/>
              <w:ind w:left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8B301E" w14:paraId="5B56547B" w14:textId="77777777">
        <w:trPr>
          <w:trHeight w:val="460"/>
        </w:trPr>
        <w:tc>
          <w:tcPr>
            <w:tcW w:w="2141" w:type="dxa"/>
          </w:tcPr>
          <w:p w14:paraId="4E51BC8E" w14:textId="77777777" w:rsidR="008B301E" w:rsidRDefault="00A86B86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30BB66AF" w14:textId="77777777" w:rsidR="008B301E" w:rsidRDefault="00A86B86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205F0BE9" w14:textId="77777777" w:rsidR="008B301E" w:rsidRDefault="00A86B86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7958B64B" w14:textId="6BD23025" w:rsidR="008B301E" w:rsidRDefault="00021F83">
            <w:pPr>
              <w:pStyle w:val="TableParagraph"/>
              <w:spacing w:before="29"/>
              <w:ind w:left="2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8B301E" w14:paraId="5438B93F" w14:textId="77777777">
        <w:trPr>
          <w:trHeight w:val="918"/>
        </w:trPr>
        <w:tc>
          <w:tcPr>
            <w:tcW w:w="2141" w:type="dxa"/>
          </w:tcPr>
          <w:p w14:paraId="19F3C8A1" w14:textId="77777777" w:rsidR="008B301E" w:rsidRDefault="00A86B86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38648914" w14:textId="77777777" w:rsidR="008B301E" w:rsidRDefault="008B301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03EB8DC6" w14:textId="77777777" w:rsidR="008B301E" w:rsidRDefault="00A86B86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7EAA9FAC" w14:textId="77777777" w:rsidR="008B301E" w:rsidRDefault="00A86B8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72BC72E8" w14:textId="77777777" w:rsidR="008B301E" w:rsidRDefault="00A86B8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42911E00" w14:textId="15CEDCBD" w:rsidR="008B301E" w:rsidRDefault="00CF3AF9">
            <w:pPr>
              <w:pStyle w:val="TableParagraph"/>
              <w:spacing w:before="2"/>
              <w:ind w:left="30"/>
              <w:rPr>
                <w:sz w:val="20"/>
              </w:rPr>
            </w:pPr>
            <w:r>
              <w:rPr>
                <w:spacing w:val="-5"/>
                <w:sz w:val="20"/>
              </w:rPr>
              <w:t>1</w:t>
            </w:r>
            <w:r w:rsidR="00FB210C">
              <w:rPr>
                <w:spacing w:val="-5"/>
                <w:sz w:val="20"/>
              </w:rPr>
              <w:t>0</w:t>
            </w:r>
          </w:p>
        </w:tc>
      </w:tr>
      <w:tr w:rsidR="008B301E" w14:paraId="1AC27349" w14:textId="77777777">
        <w:trPr>
          <w:trHeight w:val="460"/>
        </w:trPr>
        <w:tc>
          <w:tcPr>
            <w:tcW w:w="2141" w:type="dxa"/>
          </w:tcPr>
          <w:p w14:paraId="1F277829" w14:textId="77777777" w:rsidR="008B301E" w:rsidRDefault="00A86B86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4839814E" w14:textId="77777777" w:rsidR="008B301E" w:rsidRDefault="00A86B86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612260F4" w14:textId="77777777" w:rsidR="008B301E" w:rsidRDefault="00A86B86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7EEE65C0" w14:textId="5AFF8F65" w:rsidR="008B301E" w:rsidRDefault="00021F83">
            <w:pPr>
              <w:pStyle w:val="TableParagraph"/>
              <w:spacing w:before="29"/>
              <w:ind w:left="2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</w:tbl>
    <w:p w14:paraId="30CD66CD" w14:textId="77777777" w:rsidR="008B301E" w:rsidRDefault="008B301E">
      <w:pPr>
        <w:pStyle w:val="TableParagraph"/>
        <w:rPr>
          <w:sz w:val="20"/>
        </w:rPr>
        <w:sectPr w:rsidR="008B301E">
          <w:headerReference w:type="default" r:id="rId6"/>
          <w:footerReference w:type="default" r:id="rId7"/>
          <w:type w:val="continuous"/>
          <w:pgSz w:w="12240" w:h="15840"/>
          <w:pgMar w:top="1340" w:right="1080" w:bottom="1220" w:left="1080" w:header="0" w:footer="1030" w:gutter="0"/>
          <w:pgNumType w:start="1"/>
          <w:cols w:space="720"/>
        </w:sectPr>
      </w:pPr>
    </w:p>
    <w:p w14:paraId="52ED918D" w14:textId="77777777" w:rsidR="008B301E" w:rsidRDefault="008B301E"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8B301E" w14:paraId="29E6915F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7EF5A835" w14:textId="77777777" w:rsidR="008B301E" w:rsidRDefault="00A86B86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3142FF3A" w14:textId="77777777" w:rsidR="008B301E" w:rsidRDefault="00A86B86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72462537" w14:textId="77777777" w:rsidR="008B301E" w:rsidRDefault="00A86B86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080EA452" w14:textId="77777777" w:rsidR="008B301E" w:rsidRDefault="00A86B86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14:paraId="34C2A2A6" w14:textId="77777777" w:rsidR="008B301E" w:rsidRDefault="00A86B86">
            <w:pPr>
              <w:pStyle w:val="TableParagraph"/>
              <w:spacing w:before="1"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8B301E" w14:paraId="47ABE0F8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D63C5E7" w14:textId="77777777" w:rsidR="008B301E" w:rsidRDefault="00A86B86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8B301E" w14:paraId="133D1528" w14:textId="77777777">
        <w:trPr>
          <w:trHeight w:val="918"/>
        </w:trPr>
        <w:tc>
          <w:tcPr>
            <w:tcW w:w="2141" w:type="dxa"/>
          </w:tcPr>
          <w:p w14:paraId="27E270D2" w14:textId="77777777" w:rsidR="008B301E" w:rsidRDefault="00A86B86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350F0341" w14:textId="77777777" w:rsidR="008B301E" w:rsidRDefault="008B301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BFC9BB9" w14:textId="77777777" w:rsidR="008B301E" w:rsidRDefault="00A86B86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44EECA25" w14:textId="77777777" w:rsidR="008B301E" w:rsidRDefault="00A86B86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17CDC14A" w14:textId="77777777" w:rsidR="008B301E" w:rsidRDefault="00A86B8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4B7CF12C" w14:textId="071C7D55" w:rsidR="008B301E" w:rsidRDefault="00610B2F">
            <w:pPr>
              <w:pStyle w:val="TableParagraph"/>
              <w:spacing w:before="38"/>
              <w:ind w:left="30"/>
              <w:rPr>
                <w:sz w:val="20"/>
              </w:rPr>
            </w:pPr>
            <w:r>
              <w:rPr>
                <w:sz w:val="20"/>
              </w:rPr>
              <w:t>1</w:t>
            </w:r>
            <w:r w:rsidR="006732CB">
              <w:rPr>
                <w:sz w:val="20"/>
              </w:rPr>
              <w:t>2</w:t>
            </w:r>
          </w:p>
        </w:tc>
      </w:tr>
      <w:tr w:rsidR="008B301E" w14:paraId="056AB478" w14:textId="77777777">
        <w:trPr>
          <w:trHeight w:val="690"/>
        </w:trPr>
        <w:tc>
          <w:tcPr>
            <w:tcW w:w="2141" w:type="dxa"/>
          </w:tcPr>
          <w:p w14:paraId="29614FC9" w14:textId="77777777" w:rsidR="008B301E" w:rsidRDefault="00A86B86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153EAAF6" w14:textId="77777777" w:rsidR="008B301E" w:rsidRDefault="00A86B86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20316A26" w14:textId="77777777" w:rsidR="008B301E" w:rsidRDefault="00A86B86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22C1F1EC" w14:textId="3583987F" w:rsidR="008B301E" w:rsidRDefault="00610B2F">
            <w:pPr>
              <w:pStyle w:val="TableParagraph"/>
              <w:spacing w:before="38"/>
              <w:ind w:left="25"/>
              <w:rPr>
                <w:sz w:val="20"/>
              </w:rPr>
            </w:pPr>
            <w:r>
              <w:rPr>
                <w:sz w:val="20"/>
              </w:rPr>
              <w:t>12</w:t>
            </w:r>
            <w:r w:rsidR="006732CB">
              <w:rPr>
                <w:sz w:val="20"/>
              </w:rPr>
              <w:t>-14</w:t>
            </w:r>
          </w:p>
        </w:tc>
      </w:tr>
      <w:tr w:rsidR="008B301E" w14:paraId="6A97B435" w14:textId="77777777">
        <w:trPr>
          <w:trHeight w:val="690"/>
        </w:trPr>
        <w:tc>
          <w:tcPr>
            <w:tcW w:w="2141" w:type="dxa"/>
          </w:tcPr>
          <w:p w14:paraId="699A08E1" w14:textId="77777777" w:rsidR="008B301E" w:rsidRDefault="00A86B86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55537CCC" w14:textId="77777777" w:rsidR="008B301E" w:rsidRDefault="00A86B86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7EE78EDF" w14:textId="77777777" w:rsidR="008B301E" w:rsidRDefault="00A86B86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14610F61" w14:textId="77777777" w:rsidR="008B301E" w:rsidRDefault="007F52DE" w:rsidP="00D54582">
            <w:pPr>
              <w:pStyle w:val="TableParagraph"/>
              <w:spacing w:before="30"/>
              <w:ind w:left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B301E" w14:paraId="29C797CE" w14:textId="77777777">
        <w:trPr>
          <w:trHeight w:val="689"/>
        </w:trPr>
        <w:tc>
          <w:tcPr>
            <w:tcW w:w="2141" w:type="dxa"/>
          </w:tcPr>
          <w:p w14:paraId="58E94964" w14:textId="77777777" w:rsidR="008B301E" w:rsidRDefault="00A86B86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8B17000" w14:textId="77777777" w:rsidR="008B301E" w:rsidRDefault="00A86B86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1A226E58" w14:textId="77777777" w:rsidR="008B301E" w:rsidRDefault="00A86B86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35EFDE3E" w14:textId="77777777" w:rsidR="008B301E" w:rsidRDefault="00A86B8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14:paraId="4E2DB3CF" w14:textId="77777777" w:rsidR="008B301E" w:rsidRDefault="00A86B8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4A57EA62" w14:textId="32569AF9" w:rsidR="008B301E" w:rsidRDefault="006732CB">
            <w:pPr>
              <w:pStyle w:val="TableParagraph"/>
              <w:spacing w:before="28"/>
              <w:ind w:left="25"/>
              <w:rPr>
                <w:sz w:val="20"/>
              </w:rPr>
            </w:pPr>
            <w:r>
              <w:rPr>
                <w:sz w:val="20"/>
              </w:rPr>
              <w:t xml:space="preserve">14-16, </w:t>
            </w:r>
            <w:r w:rsidR="00F57659">
              <w:rPr>
                <w:sz w:val="20"/>
              </w:rPr>
              <w:t>Tables 1-4</w:t>
            </w:r>
          </w:p>
        </w:tc>
      </w:tr>
      <w:tr w:rsidR="008B301E" w14:paraId="3736282E" w14:textId="77777777">
        <w:trPr>
          <w:trHeight w:val="460"/>
        </w:trPr>
        <w:tc>
          <w:tcPr>
            <w:tcW w:w="2141" w:type="dxa"/>
          </w:tcPr>
          <w:p w14:paraId="69178A62" w14:textId="77777777" w:rsidR="008B301E" w:rsidRDefault="00A86B86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4724B58E" w14:textId="77777777" w:rsidR="008B301E" w:rsidRDefault="00A86B86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6655EE43" w14:textId="77777777" w:rsidR="008B301E" w:rsidRDefault="00A86B86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09A26CD7" w14:textId="2B7A7A31" w:rsidR="008B301E" w:rsidRDefault="00610B2F">
            <w:pPr>
              <w:pStyle w:val="TableParagraph"/>
              <w:spacing w:before="28"/>
              <w:ind w:left="20"/>
              <w:rPr>
                <w:sz w:val="20"/>
              </w:rPr>
            </w:pPr>
            <w:r>
              <w:rPr>
                <w:sz w:val="20"/>
              </w:rPr>
              <w:t>1</w:t>
            </w:r>
            <w:r w:rsidR="00F57659">
              <w:rPr>
                <w:sz w:val="20"/>
              </w:rPr>
              <w:t>5</w:t>
            </w:r>
            <w:r>
              <w:rPr>
                <w:sz w:val="20"/>
              </w:rPr>
              <w:t>-1</w:t>
            </w:r>
            <w:r w:rsidR="006732CB">
              <w:rPr>
                <w:sz w:val="20"/>
              </w:rPr>
              <w:t>6</w:t>
            </w:r>
            <w:r w:rsidR="00F57659">
              <w:rPr>
                <w:sz w:val="20"/>
              </w:rPr>
              <w:t xml:space="preserve">; </w:t>
            </w:r>
            <w:r w:rsidR="0037360C">
              <w:rPr>
                <w:sz w:val="20"/>
              </w:rPr>
              <w:t>Table 5</w:t>
            </w:r>
          </w:p>
        </w:tc>
      </w:tr>
      <w:tr w:rsidR="008B301E" w14:paraId="0DF0F0FE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3B04FC4" w14:textId="77777777" w:rsidR="008B301E" w:rsidRDefault="00A86B86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8B301E" w14:paraId="6C7FDFB7" w14:textId="77777777">
        <w:trPr>
          <w:trHeight w:val="918"/>
        </w:trPr>
        <w:tc>
          <w:tcPr>
            <w:tcW w:w="2141" w:type="dxa"/>
          </w:tcPr>
          <w:p w14:paraId="6F59EB21" w14:textId="77777777" w:rsidR="008B301E" w:rsidRDefault="00A86B86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679E4D4B" w14:textId="77777777" w:rsidR="008B301E" w:rsidRDefault="008B301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3F081D46" w14:textId="77777777" w:rsidR="008B301E" w:rsidRDefault="00A86B86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3557D6E7" w14:textId="77777777" w:rsidR="008B301E" w:rsidRDefault="00A86B86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05DC38E8" w14:textId="2F5FCD1D" w:rsidR="008B301E" w:rsidRDefault="00EB0405">
            <w:pPr>
              <w:pStyle w:val="TableParagraph"/>
              <w:spacing w:before="15"/>
              <w:ind w:left="30"/>
              <w:rPr>
                <w:sz w:val="20"/>
              </w:rPr>
            </w:pPr>
            <w:r>
              <w:rPr>
                <w:sz w:val="20"/>
              </w:rPr>
              <w:t>1</w:t>
            </w:r>
            <w:r w:rsidR="006732CB">
              <w:rPr>
                <w:sz w:val="20"/>
              </w:rPr>
              <w:t>6</w:t>
            </w:r>
          </w:p>
        </w:tc>
      </w:tr>
      <w:tr w:rsidR="008B301E" w14:paraId="663A6AF6" w14:textId="77777777">
        <w:trPr>
          <w:trHeight w:val="229"/>
        </w:trPr>
        <w:tc>
          <w:tcPr>
            <w:tcW w:w="2141" w:type="dxa"/>
          </w:tcPr>
          <w:p w14:paraId="00B65B9B" w14:textId="77777777" w:rsidR="008B301E" w:rsidRDefault="00A86B86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6EE500FA" w14:textId="77777777" w:rsidR="008B301E" w:rsidRDefault="00A86B86"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62637573" w14:textId="77777777" w:rsidR="008B301E" w:rsidRDefault="00A86B86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1C9DA11C" w14:textId="7AFA8C96" w:rsidR="008B301E" w:rsidRDefault="006E4859">
            <w:pPr>
              <w:pStyle w:val="TableParagraph"/>
              <w:spacing w:before="18" w:line="190" w:lineRule="exact"/>
              <w:ind w:left="13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 w:rsidR="008B301E" w14:paraId="7DF09B57" w14:textId="77777777">
        <w:trPr>
          <w:trHeight w:val="690"/>
        </w:trPr>
        <w:tc>
          <w:tcPr>
            <w:tcW w:w="2141" w:type="dxa"/>
          </w:tcPr>
          <w:p w14:paraId="6A265D9E" w14:textId="77777777" w:rsidR="008B301E" w:rsidRDefault="00A86B86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5CE27912" w14:textId="77777777" w:rsidR="008B301E" w:rsidRDefault="00A86B86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774B9F59" w14:textId="77777777" w:rsidR="008B301E" w:rsidRDefault="00A86B86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2B2D042E" w14:textId="77777777" w:rsidR="008B301E" w:rsidRDefault="00A86B86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79063372" w14:textId="0953D27F" w:rsidR="008B301E" w:rsidRDefault="006732CB" w:rsidP="001E176B">
            <w:pPr>
              <w:pStyle w:val="TableParagraph"/>
              <w:spacing w:before="37"/>
              <w:ind w:left="0"/>
              <w:rPr>
                <w:sz w:val="20"/>
              </w:rPr>
            </w:pPr>
            <w:r>
              <w:rPr>
                <w:sz w:val="20"/>
              </w:rPr>
              <w:t>20</w:t>
            </w:r>
            <w:r w:rsidR="001631C7">
              <w:rPr>
                <w:sz w:val="20"/>
              </w:rPr>
              <w:t>-21</w:t>
            </w:r>
          </w:p>
        </w:tc>
      </w:tr>
      <w:tr w:rsidR="008B301E" w14:paraId="789AE29A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2844D6C" w14:textId="77777777" w:rsidR="008B301E" w:rsidRDefault="00A86B86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8B301E" w14:paraId="25309689" w14:textId="77777777">
        <w:trPr>
          <w:trHeight w:val="921"/>
        </w:trPr>
        <w:tc>
          <w:tcPr>
            <w:tcW w:w="2141" w:type="dxa"/>
          </w:tcPr>
          <w:p w14:paraId="68F41AE4" w14:textId="77777777" w:rsidR="008B301E" w:rsidRDefault="008B301E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77B87ADC" w14:textId="77777777" w:rsidR="008B301E" w:rsidRDefault="00A86B86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7B4E488C" w14:textId="77777777" w:rsidR="008B301E" w:rsidRDefault="008B301E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0542222B" w14:textId="77777777" w:rsidR="008B301E" w:rsidRDefault="00A86B86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5525701C" w14:textId="77777777" w:rsidR="008B301E" w:rsidRDefault="00A86B8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184ACD9F" w14:textId="77777777" w:rsidR="008B301E" w:rsidRDefault="00A86B86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08BF1260" w14:textId="7EC177B5" w:rsidR="008B301E" w:rsidRDefault="006732CB">
            <w:pPr>
              <w:pStyle w:val="TableParagraph"/>
              <w:spacing w:before="8"/>
              <w:ind w:left="30"/>
              <w:rPr>
                <w:sz w:val="20"/>
              </w:rPr>
            </w:pPr>
            <w:r>
              <w:rPr>
                <w:sz w:val="20"/>
              </w:rPr>
              <w:t>2</w:t>
            </w:r>
            <w:r w:rsidR="001631C7">
              <w:rPr>
                <w:sz w:val="20"/>
              </w:rPr>
              <w:t>2</w:t>
            </w:r>
          </w:p>
        </w:tc>
      </w:tr>
    </w:tbl>
    <w:p w14:paraId="540BDF4F" w14:textId="77777777" w:rsidR="008B301E" w:rsidRDefault="008B301E" w:rsidP="00A8762D">
      <w:pPr>
        <w:pStyle w:val="BodyText"/>
        <w:spacing w:before="4"/>
        <w:ind w:left="360" w:right="394"/>
        <w:rPr>
          <w:sz w:val="16"/>
        </w:rPr>
      </w:pPr>
    </w:p>
    <w:sectPr w:rsidR="008B301E">
      <w:pgSz w:w="12240" w:h="15840"/>
      <w:pgMar w:top="1340" w:right="1080" w:bottom="1220" w:left="108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87B6B" w14:textId="77777777" w:rsidR="00FE21DB" w:rsidRDefault="00FE21DB">
      <w:r>
        <w:separator/>
      </w:r>
    </w:p>
  </w:endnote>
  <w:endnote w:type="continuationSeparator" w:id="0">
    <w:p w14:paraId="4933FEE5" w14:textId="77777777" w:rsidR="00FE21DB" w:rsidRDefault="00FE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41FD21" w14:textId="77777777" w:rsidR="008B301E" w:rsidRDefault="00A86B86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84576" behindDoc="1" locked="0" layoutInCell="1" allowOverlap="1" wp14:anchorId="3351C0C7" wp14:editId="625D63D0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3CB1461" w14:textId="77777777" w:rsidR="008B301E" w:rsidRDefault="00A86B86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EB0405">
                            <w:rPr>
                              <w:noProof/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51C0C7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" filled="f" stroked="f">
              <v:textbox inset="0,0,0,0">
                <w:txbxContent>
                  <w:p w14:paraId="33CB1461" w14:textId="77777777" w:rsidR="008B301E" w:rsidRDefault="00A86B86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 w:rsidR="00EB0405">
                      <w:rPr>
                        <w:noProof/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D545B" w14:textId="77777777" w:rsidR="00FE21DB" w:rsidRDefault="00FE21DB">
      <w:r>
        <w:separator/>
      </w:r>
    </w:p>
  </w:footnote>
  <w:footnote w:type="continuationSeparator" w:id="0">
    <w:p w14:paraId="3D09729D" w14:textId="77777777" w:rsidR="00FE21DB" w:rsidRDefault="00FE21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5B1CC" w14:textId="77777777" w:rsidR="008B301E" w:rsidRDefault="008B301E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01E"/>
    <w:rsid w:val="00014D4E"/>
    <w:rsid w:val="00021F83"/>
    <w:rsid w:val="00083B3E"/>
    <w:rsid w:val="001631C7"/>
    <w:rsid w:val="001A3B73"/>
    <w:rsid w:val="001E176B"/>
    <w:rsid w:val="001E7AFE"/>
    <w:rsid w:val="00247666"/>
    <w:rsid w:val="00282660"/>
    <w:rsid w:val="002912E7"/>
    <w:rsid w:val="0037360C"/>
    <w:rsid w:val="003D0BC2"/>
    <w:rsid w:val="00414831"/>
    <w:rsid w:val="00487CA7"/>
    <w:rsid w:val="004B3C14"/>
    <w:rsid w:val="004F6CB7"/>
    <w:rsid w:val="00540F32"/>
    <w:rsid w:val="005761AD"/>
    <w:rsid w:val="00610B2F"/>
    <w:rsid w:val="006732CB"/>
    <w:rsid w:val="006C6020"/>
    <w:rsid w:val="006E4859"/>
    <w:rsid w:val="007248A8"/>
    <w:rsid w:val="007321A5"/>
    <w:rsid w:val="007F52DE"/>
    <w:rsid w:val="008B301E"/>
    <w:rsid w:val="00A1031C"/>
    <w:rsid w:val="00A53464"/>
    <w:rsid w:val="00A86B86"/>
    <w:rsid w:val="00A8762D"/>
    <w:rsid w:val="00B70FD8"/>
    <w:rsid w:val="00B74D50"/>
    <w:rsid w:val="00B9324A"/>
    <w:rsid w:val="00BB426E"/>
    <w:rsid w:val="00C156BE"/>
    <w:rsid w:val="00CF3AF9"/>
    <w:rsid w:val="00D0364C"/>
    <w:rsid w:val="00D54582"/>
    <w:rsid w:val="00D923AF"/>
    <w:rsid w:val="00EB0405"/>
    <w:rsid w:val="00EB42B5"/>
    <w:rsid w:val="00F0599A"/>
    <w:rsid w:val="00F21EAF"/>
    <w:rsid w:val="00F4458E"/>
    <w:rsid w:val="00F57659"/>
    <w:rsid w:val="00FB210C"/>
    <w:rsid w:val="00FC5B14"/>
    <w:rsid w:val="00FE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705DE"/>
  <w15:docId w15:val="{ECC97C82-9349-42D1-90B5-83A99B60D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83"/>
      <w:ind w:left="360" w:right="256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paragraph" w:styleId="Header">
    <w:name w:val="header"/>
    <w:basedOn w:val="Normal"/>
    <w:link w:val="HeaderChar"/>
    <w:uiPriority w:val="99"/>
    <w:unhideWhenUsed/>
    <w:rsid w:val="00A8762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62D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A8762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62D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4</Words>
  <Characters>373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Tapiwa Tembo</cp:lastModifiedBy>
  <cp:revision>2</cp:revision>
  <cp:lastPrinted>2026-03-11T09:15:00Z</cp:lastPrinted>
  <dcterms:created xsi:type="dcterms:W3CDTF">2026-05-18T09:39:00Z</dcterms:created>
  <dcterms:modified xsi:type="dcterms:W3CDTF">2026-05-1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6-09T00:00:00Z</vt:filetime>
  </property>
  <property fmtid="{D5CDD505-2E9C-101B-9397-08002B2CF9AE}" pid="5" name="Producer">
    <vt:lpwstr>macOS Version 13.5 (Build 22G74) Quartz PDFContext, AppendMode 1.1</vt:lpwstr>
  </property>
  <property fmtid="{D5CDD505-2E9C-101B-9397-08002B2CF9AE}" pid="6" name="GrammarlyDocumentId">
    <vt:lpwstr>32d3335e-9f94-4a86-8f37-c4d523ea4a80</vt:lpwstr>
  </property>
</Properties>
</file>